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C61E1" w14:textId="0C629D8A" w:rsidR="00FD77B5" w:rsidRDefault="00FD77B5" w:rsidP="00FD77B5">
      <w:pPr>
        <w:pStyle w:val="Default"/>
        <w:rPr>
          <w:b/>
          <w:bCs/>
          <w:sz w:val="23"/>
          <w:szCs w:val="23"/>
          <w:lang w:val="en-US"/>
        </w:rPr>
      </w:pPr>
      <w:r w:rsidRPr="00FD77B5">
        <w:rPr>
          <w:b/>
          <w:bCs/>
          <w:sz w:val="23"/>
          <w:szCs w:val="23"/>
          <w:lang w:val="en-US"/>
        </w:rPr>
        <w:t>S</w:t>
      </w:r>
      <w:r>
        <w:rPr>
          <w:b/>
          <w:bCs/>
          <w:sz w:val="23"/>
          <w:szCs w:val="23"/>
          <w:lang w:val="en-US"/>
        </w:rPr>
        <w:t>1</w:t>
      </w:r>
      <w:r w:rsidR="00767B82" w:rsidRPr="00767B82">
        <w:rPr>
          <w:b/>
          <w:bCs/>
          <w:sz w:val="23"/>
          <w:szCs w:val="23"/>
          <w:lang w:val="en-US"/>
        </w:rPr>
        <w:t xml:space="preserve"> </w:t>
      </w:r>
      <w:r w:rsidR="00767B82">
        <w:rPr>
          <w:b/>
          <w:bCs/>
          <w:sz w:val="23"/>
          <w:szCs w:val="23"/>
          <w:lang w:val="en-US"/>
        </w:rPr>
        <w:t>Data</w:t>
      </w:r>
    </w:p>
    <w:p w14:paraId="5E93B77F" w14:textId="77777777" w:rsidR="00FD77B5" w:rsidRDefault="00FD77B5" w:rsidP="00FD77B5">
      <w:pPr>
        <w:pStyle w:val="Default"/>
        <w:rPr>
          <w:b/>
          <w:bCs/>
          <w:sz w:val="23"/>
          <w:szCs w:val="23"/>
          <w:lang w:val="en-US"/>
        </w:rPr>
      </w:pPr>
    </w:p>
    <w:p w14:paraId="63F37D45" w14:textId="77777777" w:rsidR="00FD77B5" w:rsidRDefault="00FD77B5" w:rsidP="00FD77B5">
      <w:pPr>
        <w:pStyle w:val="Default"/>
        <w:rPr>
          <w:b/>
          <w:bCs/>
          <w:sz w:val="23"/>
          <w:szCs w:val="23"/>
          <w:lang w:val="en-US"/>
        </w:rPr>
      </w:pPr>
    </w:p>
    <w:p w14:paraId="0F19B3C2" w14:textId="77777777" w:rsidR="00472887" w:rsidRPr="00FD77B5" w:rsidRDefault="00FD77B5" w:rsidP="00FD77B5">
      <w:pPr>
        <w:pStyle w:val="Default"/>
        <w:rPr>
          <w:lang w:val="en-US"/>
        </w:rPr>
      </w:pPr>
      <w:r w:rsidRPr="00FD77B5">
        <w:rPr>
          <w:sz w:val="22"/>
          <w:szCs w:val="22"/>
          <w:lang w:val="en-US"/>
        </w:rPr>
        <w:t>C4B63_23g188, C4B63_1g55, C4B63_2g46, C4B63_2g52, C4B63_2g770, C4B63_2g768, C4B63_3g1103, C4B63_4g91, C4B63_4g360, C4B63_4g350, C4B63_4g182, C4B63_4g256, C4B63_6g227, C4B63_6g230, C4B63_9g522, C4B63_9g494, C4B63_9g434, C4B63_9g326, C4B63_9g315, C4B63_9g253, C4B63_9g243, C4B63_9g239, C4B63_9g1532c, C4B63_9g228, C4B63_10g406, C4B63_10g136, C4B63_11g93, C4B63_12g399, C4B63_12g298, C4B63_13g37, C4B63_16g81, C4B63_17g120, C4B63_18g69, C4B63_18g78, C4B63_18g213, C4B63_18g211, C4B63_18g1035c, C4B63_21g279, C4B63_24g318, C4B63_25g308, C4B63_27g196, C4B63_28g29, C4B63_28g38, C4B63_30g237, C4B63_32g220, C4B63_35g591c, C4B63_38g57, C4B63_38g60, C4B63_38g61, C4B63_41g81, C4B63_42g254, C4B63_42g252, C4B63_42g229, C4B63_45g225, C4B63_49g112, C4B63_51g197, C4B63_52g164, C4B63_54g172, C4B63_54g13, C4B63_55g173, C4B63_55g60, C4B63_55g65, C4B63_58g47, C4B63_59g129, C4B63_59g130, C4B63_59g132, C4B63_59g134, C4B63_70g87, C4B63_70g77, C4B63_70g68, C4B63_70g67, C4B63_70g61, C4B63_75g70, C4B63_85g86, C4B63_85g85, C4B63_87g38, C4B63_93g79, C4B63_97g22, C4B63_97g25, C4B63_101g21, C4B63_101g35, C4B63_112g67, C4B63_112g66, C4B63_127g32, C4B63_149g26</w:t>
      </w:r>
    </w:p>
    <w:sectPr w:rsidR="00472887" w:rsidRPr="00FD77B5" w:rsidSect="00036E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BD22B" w14:textId="77777777" w:rsidR="00F16FDF" w:rsidRDefault="00F16FDF" w:rsidP="00767B82">
      <w:pPr>
        <w:spacing w:after="0" w:line="240" w:lineRule="auto"/>
      </w:pPr>
      <w:r>
        <w:separator/>
      </w:r>
    </w:p>
  </w:endnote>
  <w:endnote w:type="continuationSeparator" w:id="0">
    <w:p w14:paraId="29DE148D" w14:textId="77777777" w:rsidR="00F16FDF" w:rsidRDefault="00F16FDF" w:rsidP="00767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6401D" w14:textId="77777777" w:rsidR="00F16FDF" w:rsidRDefault="00F16FDF" w:rsidP="00767B82">
      <w:pPr>
        <w:spacing w:after="0" w:line="240" w:lineRule="auto"/>
      </w:pPr>
      <w:r>
        <w:separator/>
      </w:r>
    </w:p>
  </w:footnote>
  <w:footnote w:type="continuationSeparator" w:id="0">
    <w:p w14:paraId="77815F35" w14:textId="77777777" w:rsidR="00F16FDF" w:rsidRDefault="00F16FDF" w:rsidP="00767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7B5"/>
    <w:rsid w:val="00036E78"/>
    <w:rsid w:val="000D31E7"/>
    <w:rsid w:val="001556C3"/>
    <w:rsid w:val="00767B82"/>
    <w:rsid w:val="00CC7433"/>
    <w:rsid w:val="00F16FDF"/>
    <w:rsid w:val="00FD587D"/>
    <w:rsid w:val="00FD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8B6050"/>
  <w15:docId w15:val="{E1DECAE2-A90D-487B-B59B-BBE6DBCA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77B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llo</dc:creator>
  <cp:lastModifiedBy>Kovacs, Zsofia </cp:lastModifiedBy>
  <cp:revision>2</cp:revision>
  <dcterms:created xsi:type="dcterms:W3CDTF">2021-08-11T20:36:00Z</dcterms:created>
  <dcterms:modified xsi:type="dcterms:W3CDTF">2021-08-20T10:01:00Z</dcterms:modified>
</cp:coreProperties>
</file>